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4D3" w:rsidRPr="006B2D97" w:rsidRDefault="00F114D3" w:rsidP="00F114D3">
      <w:pPr>
        <w:ind w:right="40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92581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B2D97">
        <w:rPr>
          <w:rFonts w:ascii="Times New Roman" w:hAnsi="Times New Roman" w:cs="Times New Roman"/>
          <w:b/>
          <w:sz w:val="24"/>
          <w:szCs w:val="24"/>
        </w:rPr>
        <w:t xml:space="preserve">: Sensitivity analysis – </w:t>
      </w:r>
      <w:r>
        <w:rPr>
          <w:rFonts w:ascii="Times New Roman" w:hAnsi="Times New Roman" w:cs="Times New Roman"/>
          <w:b/>
          <w:sz w:val="24"/>
          <w:szCs w:val="24"/>
        </w:rPr>
        <w:t>Hazard ratios for trauma hospitalisations, Western Australia data</w:t>
      </w:r>
    </w:p>
    <w:p w:rsidR="00F114D3" w:rsidRDefault="00F114D3" w:rsidP="00F114D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3" w:type="dxa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3"/>
        <w:gridCol w:w="956"/>
        <w:gridCol w:w="747"/>
        <w:gridCol w:w="1946"/>
        <w:gridCol w:w="1843"/>
        <w:gridCol w:w="2268"/>
      </w:tblGrid>
      <w:tr w:rsidR="00F114D3" w:rsidRPr="00931C71" w:rsidTr="00A55EC2">
        <w:trPr>
          <w:trHeight w:val="250"/>
        </w:trPr>
        <w:tc>
          <w:tcPr>
            <w:tcW w:w="23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5A2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5A2A6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</w:t>
            </w:r>
            <w:r w:rsidRPr="00F43D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l not adjusted for smoking</w:t>
            </w:r>
          </w:p>
        </w:tc>
      </w:tr>
      <w:tr w:rsidR="00F114D3" w:rsidRPr="00931C71" w:rsidTr="00A55EC2">
        <w:trPr>
          <w:trHeight w:val="444"/>
        </w:trPr>
        <w:tc>
          <w:tcPr>
            <w:tcW w:w="23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 of Birth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N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ase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2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A2A65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2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2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</w:tr>
      <w:tr w:rsidR="00F114D3" w:rsidRPr="00931C71" w:rsidTr="00A55EC2">
        <w:trPr>
          <w:trHeight w:val="422"/>
        </w:trPr>
        <w:tc>
          <w:tcPr>
            <w:tcW w:w="230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Vaginal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0857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2014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</w:tr>
      <w:tr w:rsidR="00F114D3" w:rsidRPr="00931C71" w:rsidTr="00A55EC2">
        <w:trPr>
          <w:trHeight w:val="57"/>
        </w:trPr>
        <w:tc>
          <w:tcPr>
            <w:tcW w:w="23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ny caesarean section</w:t>
            </w:r>
          </w:p>
        </w:tc>
        <w:tc>
          <w:tcPr>
            <w:tcW w:w="9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28367</w:t>
            </w:r>
          </w:p>
        </w:tc>
        <w:tc>
          <w:tcPr>
            <w:tcW w:w="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4678</w:t>
            </w:r>
          </w:p>
        </w:tc>
        <w:tc>
          <w:tcPr>
            <w:tcW w:w="19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97 (0.94-1.01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2 (0.98-1.06)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2 (0.99-1.06)</w:t>
            </w:r>
          </w:p>
        </w:tc>
      </w:tr>
      <w:tr w:rsidR="00F114D3" w:rsidRPr="00931C71" w:rsidTr="00A55EC2">
        <w:trPr>
          <w:trHeight w:val="57"/>
        </w:trPr>
        <w:tc>
          <w:tcPr>
            <w:tcW w:w="23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mergency caesarean section</w:t>
            </w:r>
          </w:p>
        </w:tc>
        <w:tc>
          <w:tcPr>
            <w:tcW w:w="9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57933</w:t>
            </w:r>
          </w:p>
        </w:tc>
        <w:tc>
          <w:tcPr>
            <w:tcW w:w="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2029</w:t>
            </w:r>
          </w:p>
        </w:tc>
        <w:tc>
          <w:tcPr>
            <w:tcW w:w="19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95 (0.91-1.00)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1 (0.95-1.06)</w:t>
            </w:r>
          </w:p>
        </w:tc>
        <w:tc>
          <w:tcPr>
            <w:tcW w:w="226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0 (0.95-1.05)</w:t>
            </w:r>
          </w:p>
        </w:tc>
      </w:tr>
      <w:tr w:rsidR="00F114D3" w:rsidRPr="00931C71" w:rsidTr="00A55EC2">
        <w:trPr>
          <w:trHeight w:val="57"/>
        </w:trPr>
        <w:tc>
          <w:tcPr>
            <w:tcW w:w="230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lective caesarean section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0434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2649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99 (0.95-1.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3 (0.99-1.0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14D3" w:rsidRPr="005021AA" w:rsidRDefault="00F114D3" w:rsidP="00A55EC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021AA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.04 (1.00-1.09)</w:t>
            </w:r>
          </w:p>
        </w:tc>
      </w:tr>
    </w:tbl>
    <w:p w:rsidR="00F114D3" w:rsidRDefault="00F114D3" w:rsidP="00F114D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14DC2" w:rsidRDefault="00F114D3" w:rsidP="00AB5D40">
      <w:pPr>
        <w:spacing w:line="240" w:lineRule="auto"/>
      </w:pPr>
      <w:r>
        <w:rPr>
          <w:rFonts w:ascii="Times New Roman" w:hAnsi="Times New Roman" w:cs="Times New Roman"/>
          <w:sz w:val="20"/>
          <w:szCs w:val="20"/>
        </w:rPr>
        <w:t>Estimates are from 1st event mode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justed 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 smoking during pregnanc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(unless specified)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maternal age at birth, parity, area level deprivation, birth year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medical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</w:t>
      </w:r>
    </w:p>
    <w:sectPr w:rsidR="00F14DC2" w:rsidSect="00F114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4D3"/>
    <w:rsid w:val="00AB5D40"/>
    <w:rsid w:val="00D92581"/>
    <w:rsid w:val="00F114D3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05334-68CC-4FA6-98B7-A6BFBD53F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3</cp:revision>
  <dcterms:created xsi:type="dcterms:W3CDTF">2020-10-03T06:59:00Z</dcterms:created>
  <dcterms:modified xsi:type="dcterms:W3CDTF">2020-10-09T00:06:00Z</dcterms:modified>
</cp:coreProperties>
</file>